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8C4" w:rsidRPr="000612FD" w:rsidRDefault="008D18C4" w:rsidP="008D18C4">
      <w:pPr>
        <w:pStyle w:val="Sansinterligne"/>
        <w:spacing w:line="480" w:lineRule="auto"/>
        <w:rPr>
          <w:rFonts w:ascii="Times New Roman" w:hAnsi="Times New Roman" w:cs="Times New Roman"/>
          <w:b/>
          <w:lang w:val="en-US"/>
        </w:rPr>
      </w:pPr>
      <w:r w:rsidRPr="000612FD">
        <w:rPr>
          <w:rFonts w:ascii="Times New Roman" w:hAnsi="Times New Roman" w:cs="Times New Roman"/>
          <w:b/>
          <w:lang w:val="en-US"/>
        </w:rPr>
        <w:t>RADIOSENSITIZATION EFFECT OF TALAZOPARIB, A PARP INHIBITOR, ON GLIOBLASTOMA STEM CELLS EXPOSED TO LOW AND HIGH LINEAR ENERGY TRANSFER RADIATION</w:t>
      </w: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</w:rPr>
      </w:pPr>
      <w:r w:rsidRPr="000612FD">
        <w:rPr>
          <w:rFonts w:ascii="Times New Roman" w:hAnsi="Times New Roman" w:cs="Times New Roman"/>
        </w:rPr>
        <w:t>Paul LESUEUR</w:t>
      </w:r>
      <w:r w:rsidRPr="000612FD">
        <w:rPr>
          <w:rFonts w:ascii="Times New Roman" w:hAnsi="Times New Roman" w:cs="Times New Roman"/>
          <w:vertAlign w:val="superscript"/>
        </w:rPr>
        <w:t>1, 2</w:t>
      </w:r>
      <w:r w:rsidRPr="000612FD">
        <w:rPr>
          <w:rFonts w:ascii="Times New Roman" w:hAnsi="Times New Roman" w:cs="Times New Roman"/>
        </w:rPr>
        <w:t>, François CHEVALIER</w:t>
      </w:r>
      <w:r w:rsidRPr="000612FD">
        <w:rPr>
          <w:rFonts w:ascii="Times New Roman" w:hAnsi="Times New Roman" w:cs="Times New Roman"/>
          <w:vertAlign w:val="superscript"/>
        </w:rPr>
        <w:t>1</w:t>
      </w:r>
      <w:r w:rsidRPr="000612FD">
        <w:rPr>
          <w:rFonts w:ascii="Times New Roman" w:hAnsi="Times New Roman" w:cs="Times New Roman"/>
        </w:rPr>
        <w:t>, Elias A.EL-HABR</w:t>
      </w:r>
      <w:r w:rsidRPr="000612FD">
        <w:rPr>
          <w:rFonts w:ascii="Times New Roman" w:hAnsi="Times New Roman" w:cs="Times New Roman"/>
          <w:vertAlign w:val="superscript"/>
        </w:rPr>
        <w:t>3</w:t>
      </w:r>
      <w:r w:rsidRPr="000612FD">
        <w:rPr>
          <w:rFonts w:ascii="Times New Roman" w:hAnsi="Times New Roman" w:cs="Times New Roman"/>
        </w:rPr>
        <w:t>, Marie-Pierre JUNIER</w:t>
      </w:r>
      <w:r w:rsidRPr="000612FD">
        <w:rPr>
          <w:rFonts w:ascii="Times New Roman" w:hAnsi="Times New Roman" w:cs="Times New Roman"/>
          <w:vertAlign w:val="superscript"/>
        </w:rPr>
        <w:t>3</w:t>
      </w:r>
      <w:r w:rsidRPr="000612FD">
        <w:rPr>
          <w:rFonts w:ascii="Times New Roman" w:hAnsi="Times New Roman" w:cs="Times New Roman"/>
        </w:rPr>
        <w:t>, Hervé CHNEIWEISS</w:t>
      </w:r>
      <w:r w:rsidRPr="000612FD">
        <w:rPr>
          <w:rFonts w:ascii="Times New Roman" w:hAnsi="Times New Roman" w:cs="Times New Roman"/>
          <w:vertAlign w:val="superscript"/>
        </w:rPr>
        <w:t>3</w:t>
      </w:r>
      <w:r w:rsidRPr="000612FD">
        <w:rPr>
          <w:rFonts w:ascii="Times New Roman" w:hAnsi="Times New Roman" w:cs="Times New Roman"/>
        </w:rPr>
        <w:t>, Laurent CASTERA</w:t>
      </w:r>
      <w:bookmarkStart w:id="0" w:name="OLE_LINK1"/>
      <w:r w:rsidRPr="000612FD">
        <w:rPr>
          <w:rFonts w:ascii="Times New Roman" w:hAnsi="Times New Roman" w:cs="Times New Roman"/>
          <w:vertAlign w:val="superscript"/>
        </w:rPr>
        <w:t>4</w:t>
      </w:r>
      <w:bookmarkEnd w:id="0"/>
      <w:r w:rsidRPr="000612FD">
        <w:rPr>
          <w:rFonts w:ascii="Times New Roman" w:hAnsi="Times New Roman" w:cs="Times New Roman"/>
          <w:vertAlign w:val="superscript"/>
        </w:rPr>
        <w:t xml:space="preserve">, </w:t>
      </w:r>
      <w:r w:rsidRPr="000612FD">
        <w:rPr>
          <w:rFonts w:ascii="Times New Roman" w:hAnsi="Times New Roman" w:cs="Times New Roman"/>
        </w:rPr>
        <w:t>Etienne MULLER</w:t>
      </w:r>
      <w:r w:rsidRPr="000612FD">
        <w:rPr>
          <w:rFonts w:ascii="Times New Roman" w:hAnsi="Times New Roman" w:cs="Times New Roman"/>
          <w:vertAlign w:val="superscript"/>
        </w:rPr>
        <w:t>4</w:t>
      </w:r>
      <w:r w:rsidRPr="000612FD">
        <w:rPr>
          <w:rFonts w:ascii="Times New Roman" w:hAnsi="Times New Roman" w:cs="Times New Roman"/>
        </w:rPr>
        <w:t>, Dinu STEFAN</w:t>
      </w:r>
      <w:r w:rsidRPr="000612FD">
        <w:rPr>
          <w:rFonts w:ascii="Times New Roman" w:hAnsi="Times New Roman" w:cs="Times New Roman"/>
          <w:vertAlign w:val="superscript"/>
        </w:rPr>
        <w:t>2</w:t>
      </w:r>
      <w:r w:rsidRPr="000612FD">
        <w:rPr>
          <w:rFonts w:ascii="Times New Roman" w:hAnsi="Times New Roman" w:cs="Times New Roman"/>
        </w:rPr>
        <w:t>, and Yannick SAINTIGNY</w:t>
      </w:r>
      <w:r w:rsidRPr="000612FD">
        <w:rPr>
          <w:rFonts w:ascii="Times New Roman" w:hAnsi="Times New Roman" w:cs="Times New Roman"/>
          <w:vertAlign w:val="superscript"/>
        </w:rPr>
        <w:t>1</w:t>
      </w: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</w:rPr>
      </w:pP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</w:rPr>
      </w:pPr>
      <w:r w:rsidRPr="000612FD">
        <w:rPr>
          <w:rFonts w:ascii="Times New Roman" w:hAnsi="Times New Roman" w:cs="Times New Roman"/>
          <w:vertAlign w:val="superscript"/>
        </w:rPr>
        <w:t>1</w:t>
      </w:r>
      <w:r w:rsidRPr="000612FD">
        <w:rPr>
          <w:rFonts w:ascii="Times New Roman" w:hAnsi="Times New Roman" w:cs="Times New Roman"/>
        </w:rPr>
        <w:t xml:space="preserve"> LARIA, CIMAP, CEA, Caen, France</w:t>
      </w: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</w:rPr>
      </w:pPr>
      <w:r w:rsidRPr="000612FD">
        <w:rPr>
          <w:rFonts w:ascii="Times New Roman" w:hAnsi="Times New Roman" w:cs="Times New Roman"/>
          <w:vertAlign w:val="superscript"/>
        </w:rPr>
        <w:t>2</w:t>
      </w:r>
      <w:r w:rsidRPr="000612FD">
        <w:rPr>
          <w:rFonts w:ascii="Times New Roman" w:hAnsi="Times New Roman" w:cs="Times New Roman"/>
        </w:rPr>
        <w:t xml:space="preserve"> Centre François Baclesse, Radiotherapy Unit, Caen, France</w:t>
      </w: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</w:rPr>
      </w:pPr>
      <w:r w:rsidRPr="000612FD">
        <w:rPr>
          <w:rFonts w:ascii="Times New Roman" w:hAnsi="Times New Roman" w:cs="Times New Roman"/>
          <w:vertAlign w:val="superscript"/>
        </w:rPr>
        <w:t>3</w:t>
      </w:r>
      <w:r w:rsidRPr="000612FD">
        <w:rPr>
          <w:rFonts w:ascii="Times New Roman" w:hAnsi="Times New Roman" w:cs="Times New Roman"/>
        </w:rPr>
        <w:t xml:space="preserve"> CNRS UMR8246, Inserm U1130, UPMC, Neuroscience Seine-IBPS, Sorbonne </w:t>
      </w:r>
      <w:proofErr w:type="spellStart"/>
      <w:r w:rsidRPr="000612FD">
        <w:rPr>
          <w:rFonts w:ascii="Times New Roman" w:hAnsi="Times New Roman" w:cs="Times New Roman"/>
        </w:rPr>
        <w:t>Universities</w:t>
      </w:r>
      <w:proofErr w:type="spellEnd"/>
      <w:r w:rsidRPr="000612FD">
        <w:rPr>
          <w:rFonts w:ascii="Times New Roman" w:hAnsi="Times New Roman" w:cs="Times New Roman"/>
        </w:rPr>
        <w:t>, 75005 Paris, France</w:t>
      </w: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</w:rPr>
      </w:pPr>
      <w:r w:rsidRPr="000612FD">
        <w:rPr>
          <w:rFonts w:ascii="Times New Roman" w:hAnsi="Times New Roman" w:cs="Times New Roman"/>
          <w:vertAlign w:val="superscript"/>
        </w:rPr>
        <w:t xml:space="preserve">4 </w:t>
      </w:r>
      <w:r w:rsidRPr="000612FD">
        <w:rPr>
          <w:rFonts w:ascii="Times New Roman" w:hAnsi="Times New Roman" w:cs="Times New Roman"/>
        </w:rPr>
        <w:t>Centre François Baclesse, Plateforme de séquençage haut débit, Caen, France</w:t>
      </w:r>
    </w:p>
    <w:p w:rsidR="008D18C4" w:rsidRDefault="008D18C4">
      <w:pPr>
        <w:spacing w:after="200" w:line="276" w:lineRule="auto"/>
      </w:pPr>
      <w:r>
        <w:br w:type="page"/>
      </w:r>
    </w:p>
    <w:tbl>
      <w:tblPr>
        <w:tblW w:w="89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6"/>
        <w:gridCol w:w="2986"/>
        <w:gridCol w:w="2986"/>
      </w:tblGrid>
      <w:tr w:rsidR="008D18C4" w:rsidRPr="008D18C4" w:rsidTr="00270144">
        <w:trPr>
          <w:trHeight w:val="315"/>
        </w:trPr>
        <w:tc>
          <w:tcPr>
            <w:tcW w:w="895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D18C4" w:rsidRPr="00342D33" w:rsidRDefault="008D18C4" w:rsidP="002701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List of the 69 genes ana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z</w:t>
            </w:r>
            <w:r w:rsidRPr="00342D3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d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ARID1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D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PTEN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ARID1B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17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ATM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F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50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ATR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G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51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ATRX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I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51B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AURK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L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51C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AP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M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51D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ARD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GATA3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D54L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LM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H2AFX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AP80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RCA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HDAC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BBP8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RCA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HDAC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NF168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RCC3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HDAC3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RPA1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BRIP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MAD2L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SHFM1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CDK1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MDC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SLX4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CHEK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MERIT40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SMARCA2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CHEK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MRE11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SMARCA4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EMSY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NBN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TDG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ERCC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PALB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TOPBP1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ERCC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eastAsia="fr-FR"/>
              </w:rPr>
              <w:t>PARP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TP53BP1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M175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eastAsia="fr-FR"/>
              </w:rPr>
              <w:t>PIK3C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XPA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eastAsia="fr-FR"/>
              </w:rPr>
              <w:t>PIK3R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XRCC2</w:t>
            </w:r>
          </w:p>
        </w:tc>
      </w:tr>
      <w:tr w:rsidR="008D18C4" w:rsidRPr="00342D33" w:rsidTr="00270144">
        <w:trPr>
          <w:trHeight w:val="300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B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eastAsia="fr-FR"/>
              </w:rPr>
              <w:t>PIK3R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XRCC3</w:t>
            </w:r>
          </w:p>
        </w:tc>
      </w:tr>
      <w:tr w:rsidR="008D18C4" w:rsidRPr="00342D33" w:rsidTr="00270144">
        <w:trPr>
          <w:trHeight w:val="315"/>
        </w:trPr>
        <w:tc>
          <w:tcPr>
            <w:tcW w:w="2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FANCC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PPP2R2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8C4" w:rsidRPr="00342D33" w:rsidRDefault="008D18C4" w:rsidP="00270144">
            <w:pPr>
              <w:rPr>
                <w:rFonts w:ascii="Times New Roman" w:eastAsia="Times New Roman" w:hAnsi="Times New Roman" w:cs="Times New Roman"/>
                <w:color w:val="222222"/>
                <w:lang w:eastAsia="fr-FR"/>
              </w:rPr>
            </w:pPr>
            <w:r w:rsidRPr="00342D33">
              <w:rPr>
                <w:rFonts w:ascii="Times New Roman" w:eastAsia="Times New Roman" w:hAnsi="Times New Roman" w:cs="Times New Roman"/>
                <w:color w:val="222222"/>
                <w:lang w:val="en-US" w:eastAsia="fr-FR"/>
              </w:rPr>
              <w:t>XRCC4</w:t>
            </w:r>
          </w:p>
        </w:tc>
      </w:tr>
    </w:tbl>
    <w:p w:rsidR="000E6499" w:rsidRDefault="000E6499"/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0612FD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Table S1</w:t>
      </w:r>
      <w:r w:rsidRPr="000612FD">
        <w:rPr>
          <w:rFonts w:ascii="Times New Roman" w:hAnsi="Times New Roman" w:cs="Times New Roman"/>
          <w:lang w:val="en-US"/>
        </w:rPr>
        <w:t>: List of the 69 genes sequenced for exon analysis.</w:t>
      </w:r>
    </w:p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8D18C4" w:rsidRDefault="008D18C4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D18C4" w:rsidRPr="000612FD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0BD3C6" wp14:editId="6AC809A0">
            <wp:extent cx="5759450" cy="4326255"/>
            <wp:effectExtent l="0" t="0" r="0" b="0"/>
            <wp:docPr id="1" name="Image 1" descr="C:\Users\Paul Lesueur\Desktop\pipeline NG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 Lesueur\Desktop\pipeline NG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8C4" w:rsidRDefault="008D18C4" w:rsidP="008D18C4">
      <w:pPr>
        <w:jc w:val="center"/>
        <w:rPr>
          <w:rFonts w:ascii="Times New Roman" w:hAnsi="Times New Roman" w:cs="Times New Roman"/>
          <w:lang w:val="en-US"/>
        </w:rPr>
      </w:pPr>
      <w:r w:rsidRPr="000612FD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figure S1</w:t>
      </w:r>
      <w:r w:rsidRPr="000612FD">
        <w:rPr>
          <w:rFonts w:ascii="Times New Roman" w:hAnsi="Times New Roman" w:cs="Times New Roman"/>
          <w:lang w:val="en-US"/>
        </w:rPr>
        <w:t>: Pipeline used for exon sequencing analysis.</w:t>
      </w:r>
    </w:p>
    <w:p w:rsidR="008D18C4" w:rsidRDefault="008D18C4" w:rsidP="008D18C4">
      <w:pPr>
        <w:jc w:val="center"/>
        <w:rPr>
          <w:rFonts w:ascii="Times New Roman" w:hAnsi="Times New Roman" w:cs="Times New Roman"/>
          <w:lang w:val="en-US"/>
        </w:rPr>
      </w:pPr>
    </w:p>
    <w:p w:rsidR="008D18C4" w:rsidRDefault="008D18C4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D18C4" w:rsidRDefault="008D18C4" w:rsidP="008D18C4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4C242F57" wp14:editId="23390AD4">
            <wp:simplePos x="0" y="0"/>
            <wp:positionH relativeFrom="column">
              <wp:posOffset>-72390</wp:posOffset>
            </wp:positionH>
            <wp:positionV relativeFrom="paragraph">
              <wp:posOffset>-706639</wp:posOffset>
            </wp:positionV>
            <wp:extent cx="6138545" cy="8185150"/>
            <wp:effectExtent l="0" t="0" r="0" b="6350"/>
            <wp:wrapNone/>
            <wp:docPr id="666" name="Image 666" descr="C:\Users\Paul Lesueur\Desktop\RW633&amp;TG1\Diapositiv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ul Lesueur\Desktop\RW633&amp;TG1\Diapositive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545" cy="818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Default="008D18C4" w:rsidP="008D18C4">
      <w:pPr>
        <w:spacing w:line="480" w:lineRule="auto"/>
        <w:rPr>
          <w:lang w:val="en-US"/>
        </w:rPr>
      </w:pPr>
      <w:r>
        <w:rPr>
          <w:lang w:val="en-US"/>
        </w:rPr>
        <w:tab/>
      </w:r>
    </w:p>
    <w:p w:rsidR="008D18C4" w:rsidRDefault="008D18C4" w:rsidP="008D18C4">
      <w:pPr>
        <w:spacing w:line="480" w:lineRule="auto"/>
        <w:rPr>
          <w:lang w:val="en-US"/>
        </w:rPr>
      </w:pPr>
    </w:p>
    <w:p w:rsidR="008D18C4" w:rsidRDefault="008D18C4" w:rsidP="008D18C4">
      <w:pPr>
        <w:spacing w:line="480" w:lineRule="auto"/>
        <w:rPr>
          <w:lang w:val="en-US"/>
        </w:rPr>
      </w:pPr>
    </w:p>
    <w:p w:rsidR="008D18C4" w:rsidRDefault="008D18C4" w:rsidP="008D18C4">
      <w:pPr>
        <w:spacing w:line="480" w:lineRule="auto"/>
        <w:rPr>
          <w:lang w:val="en-US"/>
        </w:rPr>
      </w:pPr>
    </w:p>
    <w:p w:rsidR="008D18C4" w:rsidRDefault="008D18C4" w:rsidP="008D18C4">
      <w:pPr>
        <w:spacing w:line="480" w:lineRule="auto"/>
        <w:rPr>
          <w:lang w:val="en-US"/>
        </w:rPr>
      </w:pPr>
    </w:p>
    <w:p w:rsidR="008D18C4" w:rsidRDefault="008D18C4" w:rsidP="008D18C4">
      <w:pPr>
        <w:spacing w:line="480" w:lineRule="auto"/>
        <w:rPr>
          <w:lang w:val="en-US"/>
        </w:rPr>
      </w:pPr>
    </w:p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0612FD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figure</w:t>
      </w:r>
      <w:r w:rsidRPr="000612F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2</w:t>
      </w:r>
      <w:r w:rsidRPr="000612FD">
        <w:rPr>
          <w:rFonts w:ascii="Times New Roman" w:hAnsi="Times New Roman" w:cs="Times New Roman"/>
          <w:lang w:val="en-US"/>
        </w:rPr>
        <w:t>: EDU/violet stain cell cycle analysis of R633 cells without irradiation.</w:t>
      </w:r>
    </w:p>
    <w:p w:rsidR="008D18C4" w:rsidRDefault="008D18C4">
      <w:p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D18C4" w:rsidRPr="000612FD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430819A5" wp14:editId="28CCA7CF">
            <wp:simplePos x="0" y="0"/>
            <wp:positionH relativeFrom="column">
              <wp:posOffset>-41283</wp:posOffset>
            </wp:positionH>
            <wp:positionV relativeFrom="paragraph">
              <wp:posOffset>-702788</wp:posOffset>
            </wp:positionV>
            <wp:extent cx="5938520" cy="7918450"/>
            <wp:effectExtent l="0" t="0" r="5080" b="6350"/>
            <wp:wrapNone/>
            <wp:docPr id="667" name="Image 667" descr="C:\Users\Paul Lesueur\Desktop\RW633&amp;TG1\Diapositiv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ul Lesueur\Desktop\RW633&amp;TG1\Diapositive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91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18C4" w:rsidRDefault="008D18C4" w:rsidP="008D18C4">
      <w:pPr>
        <w:tabs>
          <w:tab w:val="left" w:pos="2469"/>
        </w:tabs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Pr="000612FD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0612FD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figure S3</w:t>
      </w:r>
      <w:r w:rsidRPr="000612FD">
        <w:rPr>
          <w:rFonts w:ascii="Times New Roman" w:hAnsi="Times New Roman" w:cs="Times New Roman"/>
          <w:lang w:val="en-US"/>
        </w:rPr>
        <w:t>: EDU/violet stain cell cycle analysis of R633 cells with 4 Gy photonic irradiation.</w:t>
      </w:r>
    </w:p>
    <w:p w:rsidR="008D18C4" w:rsidRDefault="008D18C4" w:rsidP="008D18C4">
      <w:pPr>
        <w:ind w:firstLine="720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3360" behindDoc="1" locked="0" layoutInCell="1" allowOverlap="1" wp14:anchorId="7172129A" wp14:editId="40408978">
            <wp:simplePos x="0" y="0"/>
            <wp:positionH relativeFrom="column">
              <wp:posOffset>-18737</wp:posOffset>
            </wp:positionH>
            <wp:positionV relativeFrom="paragraph">
              <wp:posOffset>-668630</wp:posOffset>
            </wp:positionV>
            <wp:extent cx="6286999" cy="8382000"/>
            <wp:effectExtent l="0" t="0" r="0" b="0"/>
            <wp:wrapNone/>
            <wp:docPr id="668" name="Image 668" descr="C:\Users\Paul Lesueur\Desktop\RW633&amp;TG1\Diapositiv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ul Lesueur\Desktop\RW633&amp;TG1\Diapositive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999" cy="838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0612FD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figure S4</w:t>
      </w:r>
      <w:r w:rsidRPr="000612FD">
        <w:rPr>
          <w:rFonts w:ascii="Times New Roman" w:hAnsi="Times New Roman" w:cs="Times New Roman"/>
          <w:lang w:val="en-US"/>
        </w:rPr>
        <w:t>: EDU/violet stain cell cycle analysis of TG1 cells without irradiation.</w:t>
      </w:r>
    </w:p>
    <w:p w:rsidR="008D18C4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bookmarkStart w:id="1" w:name="_GoBack"/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5408" behindDoc="1" locked="0" layoutInCell="1" allowOverlap="1" wp14:anchorId="783C371E" wp14:editId="391B6FB0">
            <wp:simplePos x="0" y="0"/>
            <wp:positionH relativeFrom="column">
              <wp:posOffset>-158115</wp:posOffset>
            </wp:positionH>
            <wp:positionV relativeFrom="paragraph">
              <wp:posOffset>-653044</wp:posOffset>
            </wp:positionV>
            <wp:extent cx="6315075" cy="8419465"/>
            <wp:effectExtent l="0" t="0" r="9525" b="635"/>
            <wp:wrapNone/>
            <wp:docPr id="669" name="Image 669" descr="C:\Users\Paul Lesueur\Desktop\RW633&amp;TG1\Diapositiv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aul Lesueur\Desktop\RW633&amp;TG1\Diapositive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841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</w:p>
    <w:p w:rsidR="008D18C4" w:rsidRPr="000612FD" w:rsidRDefault="008D18C4" w:rsidP="008D18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Pr="008D18C4" w:rsidRDefault="008D18C4" w:rsidP="008D18C4">
      <w:pPr>
        <w:rPr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D18C4" w:rsidRPr="000612FD" w:rsidRDefault="008D18C4" w:rsidP="008D18C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</w:t>
      </w:r>
      <w:r w:rsidRPr="000612F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5:</w:t>
      </w:r>
      <w:r w:rsidRPr="000612FD">
        <w:rPr>
          <w:rFonts w:ascii="Times New Roman" w:hAnsi="Times New Roman" w:cs="Times New Roman"/>
          <w:lang w:val="en-US"/>
        </w:rPr>
        <w:t xml:space="preserve"> EDU/violet stain cell cycle analysis of TG1 cells with 4 Gy photonic irradiation.</w:t>
      </w:r>
    </w:p>
    <w:p w:rsidR="008D18C4" w:rsidRPr="008D18C4" w:rsidRDefault="008D18C4" w:rsidP="008D18C4">
      <w:pPr>
        <w:rPr>
          <w:lang w:val="en-US"/>
        </w:rPr>
      </w:pPr>
    </w:p>
    <w:sectPr w:rsidR="008D18C4" w:rsidRPr="008D18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8C4"/>
    <w:rsid w:val="00001730"/>
    <w:rsid w:val="00021955"/>
    <w:rsid w:val="000231A2"/>
    <w:rsid w:val="00026D40"/>
    <w:rsid w:val="00036A88"/>
    <w:rsid w:val="000409C5"/>
    <w:rsid w:val="0004185C"/>
    <w:rsid w:val="00041B64"/>
    <w:rsid w:val="00043390"/>
    <w:rsid w:val="00072E83"/>
    <w:rsid w:val="000A2E17"/>
    <w:rsid w:val="000B49BA"/>
    <w:rsid w:val="000B53B6"/>
    <w:rsid w:val="000C03F6"/>
    <w:rsid w:val="000C0C5C"/>
    <w:rsid w:val="000C4358"/>
    <w:rsid w:val="000D28B1"/>
    <w:rsid w:val="000D7113"/>
    <w:rsid w:val="000E6499"/>
    <w:rsid w:val="00101CDA"/>
    <w:rsid w:val="001160EF"/>
    <w:rsid w:val="00131C9F"/>
    <w:rsid w:val="0013367B"/>
    <w:rsid w:val="00134F5E"/>
    <w:rsid w:val="00136F21"/>
    <w:rsid w:val="001475CD"/>
    <w:rsid w:val="00162494"/>
    <w:rsid w:val="001746C8"/>
    <w:rsid w:val="00180C89"/>
    <w:rsid w:val="0018582D"/>
    <w:rsid w:val="00190BC8"/>
    <w:rsid w:val="001B1232"/>
    <w:rsid w:val="001C3D33"/>
    <w:rsid w:val="001C3F41"/>
    <w:rsid w:val="001C479D"/>
    <w:rsid w:val="001C4A11"/>
    <w:rsid w:val="001C77D9"/>
    <w:rsid w:val="001D0E91"/>
    <w:rsid w:val="001D52E7"/>
    <w:rsid w:val="001D5647"/>
    <w:rsid w:val="001E24FD"/>
    <w:rsid w:val="001E4ABC"/>
    <w:rsid w:val="002035DF"/>
    <w:rsid w:val="0020616C"/>
    <w:rsid w:val="002158D4"/>
    <w:rsid w:val="002204D8"/>
    <w:rsid w:val="00225203"/>
    <w:rsid w:val="0023292F"/>
    <w:rsid w:val="00250473"/>
    <w:rsid w:val="002611B9"/>
    <w:rsid w:val="0026385E"/>
    <w:rsid w:val="00272AFA"/>
    <w:rsid w:val="00272CAB"/>
    <w:rsid w:val="00276850"/>
    <w:rsid w:val="00296C92"/>
    <w:rsid w:val="002A43E9"/>
    <w:rsid w:val="002B0597"/>
    <w:rsid w:val="002B388E"/>
    <w:rsid w:val="002C0080"/>
    <w:rsid w:val="002C072A"/>
    <w:rsid w:val="002C3543"/>
    <w:rsid w:val="002D3305"/>
    <w:rsid w:val="002D7ADC"/>
    <w:rsid w:val="002F7519"/>
    <w:rsid w:val="00307B1E"/>
    <w:rsid w:val="00310265"/>
    <w:rsid w:val="00316B75"/>
    <w:rsid w:val="003229B4"/>
    <w:rsid w:val="00323386"/>
    <w:rsid w:val="003245EF"/>
    <w:rsid w:val="00324C96"/>
    <w:rsid w:val="00354E42"/>
    <w:rsid w:val="00364B41"/>
    <w:rsid w:val="0036511F"/>
    <w:rsid w:val="00366DFC"/>
    <w:rsid w:val="00377C1F"/>
    <w:rsid w:val="003859C3"/>
    <w:rsid w:val="003A1250"/>
    <w:rsid w:val="003A34E9"/>
    <w:rsid w:val="003A77F5"/>
    <w:rsid w:val="003B031F"/>
    <w:rsid w:val="003D6D22"/>
    <w:rsid w:val="003D7B8C"/>
    <w:rsid w:val="003E7776"/>
    <w:rsid w:val="003F687F"/>
    <w:rsid w:val="003F7FFE"/>
    <w:rsid w:val="00400032"/>
    <w:rsid w:val="00411BE8"/>
    <w:rsid w:val="004132A2"/>
    <w:rsid w:val="00416CAE"/>
    <w:rsid w:val="00417CDA"/>
    <w:rsid w:val="004246BA"/>
    <w:rsid w:val="0043376D"/>
    <w:rsid w:val="00463823"/>
    <w:rsid w:val="00463B25"/>
    <w:rsid w:val="00467F56"/>
    <w:rsid w:val="00474CE0"/>
    <w:rsid w:val="00475C2F"/>
    <w:rsid w:val="004803D6"/>
    <w:rsid w:val="00480502"/>
    <w:rsid w:val="0048769A"/>
    <w:rsid w:val="004A1F15"/>
    <w:rsid w:val="004A4D6A"/>
    <w:rsid w:val="004A5800"/>
    <w:rsid w:val="004A5CE2"/>
    <w:rsid w:val="004B10CC"/>
    <w:rsid w:val="004B1B3D"/>
    <w:rsid w:val="004D03E2"/>
    <w:rsid w:val="004D7536"/>
    <w:rsid w:val="004E36D8"/>
    <w:rsid w:val="004E6023"/>
    <w:rsid w:val="004F32BF"/>
    <w:rsid w:val="004F7744"/>
    <w:rsid w:val="00511E84"/>
    <w:rsid w:val="00516853"/>
    <w:rsid w:val="005273FC"/>
    <w:rsid w:val="005419EF"/>
    <w:rsid w:val="00545D1A"/>
    <w:rsid w:val="00553432"/>
    <w:rsid w:val="00565DDE"/>
    <w:rsid w:val="00567C63"/>
    <w:rsid w:val="005921DB"/>
    <w:rsid w:val="005A068C"/>
    <w:rsid w:val="005A4E54"/>
    <w:rsid w:val="005B5753"/>
    <w:rsid w:val="005C23E9"/>
    <w:rsid w:val="005C28A6"/>
    <w:rsid w:val="005D12C7"/>
    <w:rsid w:val="005D43A5"/>
    <w:rsid w:val="005D4A10"/>
    <w:rsid w:val="005E0298"/>
    <w:rsid w:val="005E2D80"/>
    <w:rsid w:val="005E351E"/>
    <w:rsid w:val="005E5593"/>
    <w:rsid w:val="005E6225"/>
    <w:rsid w:val="006106A8"/>
    <w:rsid w:val="00614B33"/>
    <w:rsid w:val="00616605"/>
    <w:rsid w:val="0062509A"/>
    <w:rsid w:val="00655285"/>
    <w:rsid w:val="00664E9A"/>
    <w:rsid w:val="006727F9"/>
    <w:rsid w:val="00673587"/>
    <w:rsid w:val="006759BC"/>
    <w:rsid w:val="00691E4E"/>
    <w:rsid w:val="00696B6A"/>
    <w:rsid w:val="006B0776"/>
    <w:rsid w:val="006B2B6F"/>
    <w:rsid w:val="006B335B"/>
    <w:rsid w:val="006C4F8E"/>
    <w:rsid w:val="006C7734"/>
    <w:rsid w:val="006D273C"/>
    <w:rsid w:val="006E0033"/>
    <w:rsid w:val="006F6F21"/>
    <w:rsid w:val="00704205"/>
    <w:rsid w:val="007065AF"/>
    <w:rsid w:val="00711DD4"/>
    <w:rsid w:val="00712F53"/>
    <w:rsid w:val="00723247"/>
    <w:rsid w:val="00733B56"/>
    <w:rsid w:val="0078007B"/>
    <w:rsid w:val="00784C9B"/>
    <w:rsid w:val="007B2F9C"/>
    <w:rsid w:val="007C3DAA"/>
    <w:rsid w:val="007C7A4D"/>
    <w:rsid w:val="007D589B"/>
    <w:rsid w:val="00803CE4"/>
    <w:rsid w:val="008076FA"/>
    <w:rsid w:val="00807792"/>
    <w:rsid w:val="00813086"/>
    <w:rsid w:val="008140DF"/>
    <w:rsid w:val="00814A4B"/>
    <w:rsid w:val="0082375C"/>
    <w:rsid w:val="00825854"/>
    <w:rsid w:val="00826192"/>
    <w:rsid w:val="00836E1F"/>
    <w:rsid w:val="00837737"/>
    <w:rsid w:val="00841516"/>
    <w:rsid w:val="00850991"/>
    <w:rsid w:val="0085535F"/>
    <w:rsid w:val="00884028"/>
    <w:rsid w:val="0088408F"/>
    <w:rsid w:val="00887ABF"/>
    <w:rsid w:val="00893475"/>
    <w:rsid w:val="00894D3A"/>
    <w:rsid w:val="008B1A6F"/>
    <w:rsid w:val="008B7E5C"/>
    <w:rsid w:val="008C3A80"/>
    <w:rsid w:val="008C3E19"/>
    <w:rsid w:val="008C3F37"/>
    <w:rsid w:val="008C6676"/>
    <w:rsid w:val="008D18C4"/>
    <w:rsid w:val="008E31AE"/>
    <w:rsid w:val="008F5B08"/>
    <w:rsid w:val="0090108B"/>
    <w:rsid w:val="00903D99"/>
    <w:rsid w:val="00906FBC"/>
    <w:rsid w:val="00913367"/>
    <w:rsid w:val="00923F22"/>
    <w:rsid w:val="00932448"/>
    <w:rsid w:val="00936262"/>
    <w:rsid w:val="00940115"/>
    <w:rsid w:val="00950C57"/>
    <w:rsid w:val="00952CC3"/>
    <w:rsid w:val="00965A98"/>
    <w:rsid w:val="00967DCF"/>
    <w:rsid w:val="00971F73"/>
    <w:rsid w:val="009742B6"/>
    <w:rsid w:val="00984479"/>
    <w:rsid w:val="00985983"/>
    <w:rsid w:val="0099009A"/>
    <w:rsid w:val="009971A3"/>
    <w:rsid w:val="009A634A"/>
    <w:rsid w:val="009A7AE5"/>
    <w:rsid w:val="009B0D84"/>
    <w:rsid w:val="009B5451"/>
    <w:rsid w:val="009B5949"/>
    <w:rsid w:val="009C0EA0"/>
    <w:rsid w:val="009D090C"/>
    <w:rsid w:val="009D0AA9"/>
    <w:rsid w:val="009E2F77"/>
    <w:rsid w:val="009E3D94"/>
    <w:rsid w:val="009F1A23"/>
    <w:rsid w:val="009F47D1"/>
    <w:rsid w:val="00A01D16"/>
    <w:rsid w:val="00A03448"/>
    <w:rsid w:val="00A03FBC"/>
    <w:rsid w:val="00A07DA3"/>
    <w:rsid w:val="00A36E3D"/>
    <w:rsid w:val="00A46442"/>
    <w:rsid w:val="00A50B37"/>
    <w:rsid w:val="00A5262F"/>
    <w:rsid w:val="00A612F5"/>
    <w:rsid w:val="00A6258E"/>
    <w:rsid w:val="00A629E3"/>
    <w:rsid w:val="00A64304"/>
    <w:rsid w:val="00A80A0E"/>
    <w:rsid w:val="00A85B0A"/>
    <w:rsid w:val="00A9778A"/>
    <w:rsid w:val="00AA3655"/>
    <w:rsid w:val="00AB34C6"/>
    <w:rsid w:val="00AB3C98"/>
    <w:rsid w:val="00AD3619"/>
    <w:rsid w:val="00AE71CD"/>
    <w:rsid w:val="00AF2547"/>
    <w:rsid w:val="00AF7F14"/>
    <w:rsid w:val="00B0732D"/>
    <w:rsid w:val="00B1521E"/>
    <w:rsid w:val="00B1734B"/>
    <w:rsid w:val="00B2105F"/>
    <w:rsid w:val="00B212BA"/>
    <w:rsid w:val="00B253BA"/>
    <w:rsid w:val="00B3615C"/>
    <w:rsid w:val="00B404D5"/>
    <w:rsid w:val="00B41E62"/>
    <w:rsid w:val="00B44C1A"/>
    <w:rsid w:val="00B50CFD"/>
    <w:rsid w:val="00B6625F"/>
    <w:rsid w:val="00B66DDE"/>
    <w:rsid w:val="00B67D3A"/>
    <w:rsid w:val="00B74A73"/>
    <w:rsid w:val="00B755E1"/>
    <w:rsid w:val="00B84BA9"/>
    <w:rsid w:val="00B852A0"/>
    <w:rsid w:val="00B87C65"/>
    <w:rsid w:val="00B90941"/>
    <w:rsid w:val="00B96B2F"/>
    <w:rsid w:val="00BA194F"/>
    <w:rsid w:val="00BB53CD"/>
    <w:rsid w:val="00BD42BA"/>
    <w:rsid w:val="00BD6BF6"/>
    <w:rsid w:val="00BE0D36"/>
    <w:rsid w:val="00BF5A11"/>
    <w:rsid w:val="00C00AE5"/>
    <w:rsid w:val="00C23427"/>
    <w:rsid w:val="00C24ADC"/>
    <w:rsid w:val="00C254DF"/>
    <w:rsid w:val="00C25F05"/>
    <w:rsid w:val="00C377CA"/>
    <w:rsid w:val="00C434A0"/>
    <w:rsid w:val="00C46076"/>
    <w:rsid w:val="00C46599"/>
    <w:rsid w:val="00C5333C"/>
    <w:rsid w:val="00C60448"/>
    <w:rsid w:val="00C6180C"/>
    <w:rsid w:val="00C74EE9"/>
    <w:rsid w:val="00C76B35"/>
    <w:rsid w:val="00CB399F"/>
    <w:rsid w:val="00CB3E68"/>
    <w:rsid w:val="00CD7221"/>
    <w:rsid w:val="00CE2289"/>
    <w:rsid w:val="00CE2D64"/>
    <w:rsid w:val="00CE5CF4"/>
    <w:rsid w:val="00CF0198"/>
    <w:rsid w:val="00D0061E"/>
    <w:rsid w:val="00D00A87"/>
    <w:rsid w:val="00D03339"/>
    <w:rsid w:val="00D04ED2"/>
    <w:rsid w:val="00D06A55"/>
    <w:rsid w:val="00D149DD"/>
    <w:rsid w:val="00D24251"/>
    <w:rsid w:val="00D4233D"/>
    <w:rsid w:val="00D43ABC"/>
    <w:rsid w:val="00D505C8"/>
    <w:rsid w:val="00D6050F"/>
    <w:rsid w:val="00D64D55"/>
    <w:rsid w:val="00D674E8"/>
    <w:rsid w:val="00D73EB0"/>
    <w:rsid w:val="00D761D4"/>
    <w:rsid w:val="00D84E97"/>
    <w:rsid w:val="00D85547"/>
    <w:rsid w:val="00D961C2"/>
    <w:rsid w:val="00D96DE1"/>
    <w:rsid w:val="00DA226C"/>
    <w:rsid w:val="00DA3B4E"/>
    <w:rsid w:val="00DB4311"/>
    <w:rsid w:val="00DB74EC"/>
    <w:rsid w:val="00DC2D42"/>
    <w:rsid w:val="00DE51D9"/>
    <w:rsid w:val="00DE6D8A"/>
    <w:rsid w:val="00DE79AE"/>
    <w:rsid w:val="00DF196A"/>
    <w:rsid w:val="00E01A5F"/>
    <w:rsid w:val="00E13A52"/>
    <w:rsid w:val="00E14808"/>
    <w:rsid w:val="00E51E60"/>
    <w:rsid w:val="00E54AB5"/>
    <w:rsid w:val="00E57CB0"/>
    <w:rsid w:val="00E60E60"/>
    <w:rsid w:val="00E61C77"/>
    <w:rsid w:val="00E7192F"/>
    <w:rsid w:val="00E823B9"/>
    <w:rsid w:val="00EC6594"/>
    <w:rsid w:val="00ED357B"/>
    <w:rsid w:val="00ED5D47"/>
    <w:rsid w:val="00ED67A8"/>
    <w:rsid w:val="00ED7FC5"/>
    <w:rsid w:val="00EE580D"/>
    <w:rsid w:val="00EE5909"/>
    <w:rsid w:val="00F04CDA"/>
    <w:rsid w:val="00F12FE5"/>
    <w:rsid w:val="00F27739"/>
    <w:rsid w:val="00F34EDA"/>
    <w:rsid w:val="00F37B2E"/>
    <w:rsid w:val="00F40266"/>
    <w:rsid w:val="00F4378E"/>
    <w:rsid w:val="00F5195A"/>
    <w:rsid w:val="00F53ED2"/>
    <w:rsid w:val="00F57C58"/>
    <w:rsid w:val="00F676C1"/>
    <w:rsid w:val="00F77369"/>
    <w:rsid w:val="00F800F0"/>
    <w:rsid w:val="00F837B3"/>
    <w:rsid w:val="00F86BC9"/>
    <w:rsid w:val="00F977E8"/>
    <w:rsid w:val="00FA022E"/>
    <w:rsid w:val="00FA27ED"/>
    <w:rsid w:val="00FA3013"/>
    <w:rsid w:val="00FA5F6B"/>
    <w:rsid w:val="00FB4F47"/>
    <w:rsid w:val="00FB5BAA"/>
    <w:rsid w:val="00FC6232"/>
    <w:rsid w:val="00FE1701"/>
    <w:rsid w:val="00FF2D08"/>
    <w:rsid w:val="00FF2F6F"/>
    <w:rsid w:val="00FF5216"/>
    <w:rsid w:val="00FF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C4"/>
    <w:pPr>
      <w:spacing w:after="0" w:line="240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D18C4"/>
    <w:pPr>
      <w:spacing w:after="0" w:line="240" w:lineRule="auto"/>
    </w:pPr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18C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18C4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C4"/>
    <w:pPr>
      <w:spacing w:after="0" w:line="240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D18C4"/>
    <w:pPr>
      <w:spacing w:after="0" w:line="240" w:lineRule="auto"/>
    </w:pPr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18C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18C4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esueur</dc:creator>
  <cp:lastModifiedBy>Paul Lesueur</cp:lastModifiedBy>
  <cp:revision>1</cp:revision>
  <dcterms:created xsi:type="dcterms:W3CDTF">2018-02-09T14:26:00Z</dcterms:created>
  <dcterms:modified xsi:type="dcterms:W3CDTF">2018-02-09T14:47:00Z</dcterms:modified>
</cp:coreProperties>
</file>